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b w:val="0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systematic review protocol submissions to BioMed Central journals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</w:p>
    <w:p w:rsidR="00000000" w:rsidDel="00000000" w:rsidP="00000000" w:rsidRDefault="00000000" w:rsidRPr="00000000" w14:paraId="00000003">
      <w:pPr>
        <w:pStyle w:val="Heading1"/>
        <w:rPr>
          <w:rFonts w:ascii="Lucida Sans" w:cs="Lucida Sans" w:eastAsia="Lucida Sans" w:hAnsi="Lucida Sans"/>
          <w:b w:val="0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An Editorial from the Editors-in-Chief of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 details why this checklist was adapted -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Moher D, Stewart L &amp; Shekelle P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Implementing PRISMA-P: recommendations for prospective authors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6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5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5</w:t>
      </w:r>
    </w:p>
    <w:tbl>
      <w:tblPr>
        <w:tblStyle w:val="Table1"/>
        <w:tblW w:w="15381.999999999998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54"/>
        <w:gridCol w:w="555"/>
        <w:gridCol w:w="8797"/>
        <w:gridCol w:w="1129"/>
        <w:gridCol w:w="1126"/>
        <w:gridCol w:w="1421"/>
        <w:tblGridChange w:id="0">
          <w:tblGrid>
            <w:gridCol w:w="2354"/>
            <w:gridCol w:w="555"/>
            <w:gridCol w:w="8797"/>
            <w:gridCol w:w="1129"/>
            <w:gridCol w:w="1126"/>
            <w:gridCol w:w="1421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bookmarkStart w:colFirst="0" w:colLast="0" w:name="bookmark=id.gjdgxs" w:id="0"/>
          <w:bookmarkEnd w:id="0"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-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-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5-2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2-2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-32, 79-1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D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2-115</w:t>
            </w:r>
          </w:p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3-136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6-131</w:t>
            </w:r>
          </w:p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3-1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7-119</w:t>
            </w:r>
          </w:p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3-1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7-124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-140</w:t>
            </w:r>
          </w:p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3-1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7-131</w:t>
            </w:r>
          </w:p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8-1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3-1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9-1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4-135</w:t>
            </w:r>
          </w:p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9-1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9-155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2-19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3-18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6-152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89-1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7-160</w:t>
            </w:r>
          </w:p>
        </w:tc>
      </w:tr>
    </w:tbl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sBvJITulHgV5M8JiTvryEVDcjA==">CgMxLjAyCWlkLmdqZGd4czgAciExTWhuQndqeU1NUHFSM3hqcDFLYnNBZFpiMGpLczlwbU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5:22:00Z</dcterms:created>
  <dc:creator>Flemyng, Ella, BioMed Central Ltd.</dc:creator>
</cp:coreProperties>
</file>